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C4A15" w14:textId="7393BD07" w:rsidR="005E2AA9" w:rsidRPr="00B20E2C" w:rsidRDefault="00762673" w:rsidP="00B20E2C">
      <w:pPr>
        <w:widowControl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="005E2AA9" w:rsidRPr="00BF5B90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273CE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</w:t>
      </w:r>
      <w:r w:rsidR="005E2AA9" w:rsidRPr="00BF5B90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1. Primers used for quantitative real-time-PCR</w:t>
      </w:r>
      <w:r w:rsidR="00685F4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3944"/>
        <w:gridCol w:w="3952"/>
      </w:tblGrid>
      <w:tr w:rsidR="00D80508" w:rsidRPr="00D80508" w14:paraId="14A99BE3" w14:textId="129A2D0A" w:rsidTr="00FA6F79"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7F16D37E" w14:textId="404CBD27" w:rsidR="001523CA" w:rsidRPr="00D80508" w:rsidRDefault="001523CA" w:rsidP="001523C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944" w:type="dxa"/>
            <w:tcBorders>
              <w:top w:val="single" w:sz="4" w:space="0" w:color="auto"/>
              <w:bottom w:val="single" w:sz="4" w:space="0" w:color="auto"/>
            </w:tcBorders>
          </w:tcPr>
          <w:p w14:paraId="4C64B92C" w14:textId="54AA105F" w:rsidR="001523CA" w:rsidRPr="00D80508" w:rsidRDefault="001523CA" w:rsidP="001523CA">
            <w:pPr>
              <w:widowControl/>
              <w:tabs>
                <w:tab w:val="center" w:pos="2480"/>
              </w:tabs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Forward </w:t>
            </w:r>
            <w:r w:rsidRPr="00D8050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Primer</w:t>
            </w:r>
          </w:p>
        </w:tc>
        <w:tc>
          <w:tcPr>
            <w:tcW w:w="3951" w:type="dxa"/>
            <w:tcBorders>
              <w:top w:val="single" w:sz="4" w:space="0" w:color="auto"/>
              <w:bottom w:val="single" w:sz="4" w:space="0" w:color="auto"/>
            </w:tcBorders>
          </w:tcPr>
          <w:p w14:paraId="2219229A" w14:textId="6D55FF59" w:rsidR="001523CA" w:rsidRPr="00D80508" w:rsidRDefault="001523CA" w:rsidP="001523CA">
            <w:pPr>
              <w:widowControl/>
              <w:tabs>
                <w:tab w:val="center" w:pos="2480"/>
              </w:tabs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Reverse </w:t>
            </w:r>
            <w:r w:rsidRPr="00D8050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Primer</w:t>
            </w:r>
          </w:p>
        </w:tc>
      </w:tr>
      <w:tr w:rsidR="00D80508" w:rsidRPr="00D80508" w14:paraId="658CE40B" w14:textId="0FEBD37D" w:rsidTr="00FA6F79">
        <w:tc>
          <w:tcPr>
            <w:tcW w:w="1337" w:type="dxa"/>
            <w:tcBorders>
              <w:top w:val="single" w:sz="4" w:space="0" w:color="auto"/>
            </w:tcBorders>
          </w:tcPr>
          <w:p w14:paraId="49CE1D32" w14:textId="5A1355FB" w:rsidR="001523CA" w:rsidRPr="00D80508" w:rsidRDefault="001523CA" w:rsidP="00B20E2C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944" w:type="dxa"/>
            <w:tcBorders>
              <w:top w:val="single" w:sz="4" w:space="0" w:color="auto"/>
            </w:tcBorders>
          </w:tcPr>
          <w:p w14:paraId="30D55389" w14:textId="6A45AFDE" w:rsidR="001523CA" w:rsidRPr="00D80508" w:rsidRDefault="00317630" w:rsidP="00B20E2C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GTCTCCTCTGACTTCAACAGCG</w:t>
            </w:r>
          </w:p>
        </w:tc>
        <w:tc>
          <w:tcPr>
            <w:tcW w:w="3951" w:type="dxa"/>
            <w:tcBorders>
              <w:top w:val="single" w:sz="4" w:space="0" w:color="auto"/>
            </w:tcBorders>
          </w:tcPr>
          <w:p w14:paraId="7BD7773C" w14:textId="753AFA43" w:rsidR="001523CA" w:rsidRPr="00D80508" w:rsidRDefault="00317630" w:rsidP="00B20E2C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ACCACCCTGTTGCTGTAGCCAA</w:t>
            </w:r>
          </w:p>
        </w:tc>
      </w:tr>
      <w:tr w:rsidR="00D80508" w:rsidRPr="00D80508" w14:paraId="18F82723" w14:textId="7DCF0053" w:rsidTr="00FA6F79">
        <w:tc>
          <w:tcPr>
            <w:tcW w:w="1337" w:type="dxa"/>
          </w:tcPr>
          <w:p w14:paraId="05738EFD" w14:textId="5FD3CE3E" w:rsidR="001523CA" w:rsidRPr="00D80508" w:rsidRDefault="001523CA" w:rsidP="00B20E2C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METTL3</w:t>
            </w:r>
          </w:p>
        </w:tc>
        <w:tc>
          <w:tcPr>
            <w:tcW w:w="3944" w:type="dxa"/>
          </w:tcPr>
          <w:p w14:paraId="2B2AF478" w14:textId="6C5F34FB" w:rsidR="001523CA" w:rsidRPr="00D80508" w:rsidRDefault="00317630" w:rsidP="00B20E2C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CTATCTCCTGGCACTCGCAAGA</w:t>
            </w:r>
          </w:p>
        </w:tc>
        <w:tc>
          <w:tcPr>
            <w:tcW w:w="3951" w:type="dxa"/>
          </w:tcPr>
          <w:p w14:paraId="4D04EF56" w14:textId="6728D70E" w:rsidR="001523CA" w:rsidRPr="00D80508" w:rsidRDefault="00317630" w:rsidP="00B20E2C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GCTTGAACCGTGCAACCACATC</w:t>
            </w:r>
          </w:p>
        </w:tc>
      </w:tr>
      <w:tr w:rsidR="00D80508" w:rsidRPr="00D80508" w14:paraId="26368C3E" w14:textId="4E8BEF00" w:rsidTr="00FA6F79">
        <w:tc>
          <w:tcPr>
            <w:tcW w:w="1337" w:type="dxa"/>
          </w:tcPr>
          <w:p w14:paraId="65DA98ED" w14:textId="5B9C1722" w:rsidR="001523CA" w:rsidRPr="00D80508" w:rsidRDefault="001523CA" w:rsidP="00B20E2C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METTL14</w:t>
            </w:r>
          </w:p>
        </w:tc>
        <w:tc>
          <w:tcPr>
            <w:tcW w:w="3944" w:type="dxa"/>
          </w:tcPr>
          <w:p w14:paraId="2E0094B1" w14:textId="063966E9" w:rsidR="001523CA" w:rsidRPr="00D80508" w:rsidRDefault="00317630" w:rsidP="00B20E2C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CTGAAAGTGCCGACAGCATTGG</w:t>
            </w:r>
          </w:p>
        </w:tc>
        <w:tc>
          <w:tcPr>
            <w:tcW w:w="3951" w:type="dxa"/>
          </w:tcPr>
          <w:p w14:paraId="34DB5B04" w14:textId="0E5ED8DC" w:rsidR="001523CA" w:rsidRPr="00D80508" w:rsidRDefault="00317630" w:rsidP="00B20E2C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CTCTCCTTCATCCAGATACTTACG</w:t>
            </w:r>
          </w:p>
        </w:tc>
      </w:tr>
      <w:tr w:rsidR="00D80508" w:rsidRPr="00D80508" w14:paraId="18937664" w14:textId="17A4D71A" w:rsidTr="00FA6F79">
        <w:tc>
          <w:tcPr>
            <w:tcW w:w="1337" w:type="dxa"/>
          </w:tcPr>
          <w:p w14:paraId="3AAC0612" w14:textId="00C490EA" w:rsidR="001523CA" w:rsidRPr="00D80508" w:rsidRDefault="001523CA" w:rsidP="00B20E2C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FTO</w:t>
            </w:r>
          </w:p>
        </w:tc>
        <w:tc>
          <w:tcPr>
            <w:tcW w:w="3944" w:type="dxa"/>
          </w:tcPr>
          <w:p w14:paraId="47FF2EC2" w14:textId="70AFE01E" w:rsidR="001523CA" w:rsidRPr="00D80508" w:rsidRDefault="00317630" w:rsidP="00B20E2C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CCAGAACCTGAGGAGAGAATGG</w:t>
            </w:r>
          </w:p>
        </w:tc>
        <w:tc>
          <w:tcPr>
            <w:tcW w:w="3951" w:type="dxa"/>
          </w:tcPr>
          <w:p w14:paraId="44373746" w14:textId="1892E7C2" w:rsidR="001523CA" w:rsidRPr="00D80508" w:rsidRDefault="00317630" w:rsidP="00B20E2C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CGATGTCTGTGAGGTCAAACGG</w:t>
            </w:r>
          </w:p>
        </w:tc>
      </w:tr>
      <w:tr w:rsidR="00D80508" w:rsidRPr="00D80508" w14:paraId="5205A4B8" w14:textId="20DE9997" w:rsidTr="00FA6F79">
        <w:tc>
          <w:tcPr>
            <w:tcW w:w="1337" w:type="dxa"/>
          </w:tcPr>
          <w:p w14:paraId="29F57844" w14:textId="4C9B7875" w:rsidR="001523CA" w:rsidRPr="00D80508" w:rsidRDefault="001523CA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ALKBH5</w:t>
            </w:r>
          </w:p>
        </w:tc>
        <w:tc>
          <w:tcPr>
            <w:tcW w:w="3944" w:type="dxa"/>
          </w:tcPr>
          <w:p w14:paraId="72815A04" w14:textId="15DE63E6" w:rsidR="001523CA" w:rsidRPr="00D80508" w:rsidRDefault="00317630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CCAGCTATGCTTCAGATCGCCT</w:t>
            </w:r>
          </w:p>
        </w:tc>
        <w:tc>
          <w:tcPr>
            <w:tcW w:w="3951" w:type="dxa"/>
          </w:tcPr>
          <w:p w14:paraId="44EF988F" w14:textId="2061194F" w:rsidR="001523CA" w:rsidRPr="00D80508" w:rsidRDefault="00317630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GGTTCTCTTCCTTGTCCATCTCC</w:t>
            </w:r>
          </w:p>
        </w:tc>
      </w:tr>
      <w:tr w:rsidR="00D80508" w:rsidRPr="00D80508" w14:paraId="267509A4" w14:textId="6E5CF0B1" w:rsidTr="00FA6F79">
        <w:tc>
          <w:tcPr>
            <w:tcW w:w="1337" w:type="dxa"/>
          </w:tcPr>
          <w:p w14:paraId="2AD2C128" w14:textId="71D0AC22" w:rsidR="001523CA" w:rsidRPr="00D80508" w:rsidRDefault="001523CA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ALPL</w:t>
            </w:r>
          </w:p>
        </w:tc>
        <w:tc>
          <w:tcPr>
            <w:tcW w:w="3944" w:type="dxa"/>
          </w:tcPr>
          <w:p w14:paraId="7DCEC03B" w14:textId="2B291DD1" w:rsidR="001523CA" w:rsidRPr="00D80508" w:rsidRDefault="00ED4D9F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GCTGTAAGGACATCGCCTACCA</w:t>
            </w:r>
          </w:p>
        </w:tc>
        <w:tc>
          <w:tcPr>
            <w:tcW w:w="3951" w:type="dxa"/>
          </w:tcPr>
          <w:p w14:paraId="7779A5D2" w14:textId="7F1703B7" w:rsidR="001523CA" w:rsidRPr="00D80508" w:rsidRDefault="00ED4D9F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CCTGGCTTTCTCGTCACTCTCA</w:t>
            </w:r>
          </w:p>
        </w:tc>
      </w:tr>
      <w:tr w:rsidR="00D80508" w:rsidRPr="00D80508" w14:paraId="430F294E" w14:textId="157B1BA5" w:rsidTr="00FA6F79">
        <w:tc>
          <w:tcPr>
            <w:tcW w:w="1337" w:type="dxa"/>
          </w:tcPr>
          <w:p w14:paraId="637A5EDA" w14:textId="23E5A756" w:rsidR="001523CA" w:rsidRPr="00D80508" w:rsidRDefault="001523CA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RUNX</w:t>
            </w: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44" w:type="dxa"/>
          </w:tcPr>
          <w:p w14:paraId="592D4FE4" w14:textId="056A0FDC" w:rsidR="001523CA" w:rsidRPr="00D80508" w:rsidRDefault="00ED4D9F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CCCAGTATGAGAGTAGGTGTCC</w:t>
            </w:r>
          </w:p>
        </w:tc>
        <w:tc>
          <w:tcPr>
            <w:tcW w:w="3951" w:type="dxa"/>
          </w:tcPr>
          <w:p w14:paraId="4B0F083E" w14:textId="2D036E85" w:rsidR="001523CA" w:rsidRPr="00D80508" w:rsidRDefault="00ED4D9F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GGGTAAGACTGGTCATAGGACC</w:t>
            </w:r>
          </w:p>
        </w:tc>
      </w:tr>
      <w:tr w:rsidR="00D80508" w:rsidRPr="00D80508" w14:paraId="40F26C85" w14:textId="6259CC32" w:rsidTr="00FA6F79">
        <w:tc>
          <w:tcPr>
            <w:tcW w:w="1337" w:type="dxa"/>
          </w:tcPr>
          <w:p w14:paraId="0A0BF0A0" w14:textId="1265E572" w:rsidR="001523CA" w:rsidRPr="00D80508" w:rsidRDefault="001523CA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BGLAP</w:t>
            </w:r>
          </w:p>
        </w:tc>
        <w:tc>
          <w:tcPr>
            <w:tcW w:w="3944" w:type="dxa"/>
          </w:tcPr>
          <w:p w14:paraId="61A44B2B" w14:textId="512002ED" w:rsidR="001523CA" w:rsidRPr="00D80508" w:rsidRDefault="00ED4D9F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CGCTACCTGTATCAATGGCTGG</w:t>
            </w:r>
          </w:p>
        </w:tc>
        <w:tc>
          <w:tcPr>
            <w:tcW w:w="3951" w:type="dxa"/>
          </w:tcPr>
          <w:p w14:paraId="3D35A64F" w14:textId="7CEFE68C" w:rsidR="001523CA" w:rsidRPr="00D80508" w:rsidRDefault="00ED4D9F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CTCCTGAAAGCCGATGTGGTCA</w:t>
            </w:r>
          </w:p>
        </w:tc>
      </w:tr>
      <w:tr w:rsidR="00D80508" w:rsidRPr="00D80508" w14:paraId="78C3776D" w14:textId="28FC8D56" w:rsidTr="00FA6F79">
        <w:tc>
          <w:tcPr>
            <w:tcW w:w="1337" w:type="dxa"/>
          </w:tcPr>
          <w:p w14:paraId="4E18CF6F" w14:textId="3F0B6258" w:rsidR="001523CA" w:rsidRPr="00D80508" w:rsidRDefault="001523CA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SPP</w:t>
            </w: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4" w:type="dxa"/>
          </w:tcPr>
          <w:p w14:paraId="38F6DEA9" w14:textId="313D27A7" w:rsidR="001523CA" w:rsidRPr="00D80508" w:rsidRDefault="00FA6F79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CGAGGTGATAGTGTGGTTTATGG</w:t>
            </w:r>
          </w:p>
        </w:tc>
        <w:tc>
          <w:tcPr>
            <w:tcW w:w="3951" w:type="dxa"/>
          </w:tcPr>
          <w:p w14:paraId="208535B7" w14:textId="09F98FF3" w:rsidR="001523CA" w:rsidRPr="00D80508" w:rsidRDefault="00FA6F79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GCACCATTCAACTCCTCGCTTTC</w:t>
            </w:r>
          </w:p>
        </w:tc>
      </w:tr>
      <w:tr w:rsidR="00D80508" w:rsidRPr="00D80508" w14:paraId="5DBFF637" w14:textId="1740A430" w:rsidTr="00FA6F79">
        <w:tc>
          <w:tcPr>
            <w:tcW w:w="1337" w:type="dxa"/>
          </w:tcPr>
          <w:p w14:paraId="33446CB6" w14:textId="51CE8671" w:rsidR="001523CA" w:rsidRPr="00D80508" w:rsidRDefault="001523CA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SP</w:t>
            </w: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44" w:type="dxa"/>
          </w:tcPr>
          <w:p w14:paraId="3F0385FD" w14:textId="635ECC6B" w:rsidR="001523CA" w:rsidRPr="00D80508" w:rsidRDefault="00ED4D9F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TTCTGCGGCAAGAGGTTCACTC</w:t>
            </w:r>
          </w:p>
        </w:tc>
        <w:tc>
          <w:tcPr>
            <w:tcW w:w="3951" w:type="dxa"/>
          </w:tcPr>
          <w:p w14:paraId="5A3E7B5B" w14:textId="0B5DE561" w:rsidR="001523CA" w:rsidRPr="00D80508" w:rsidRDefault="00ED4D9F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GTGTTTGCTCAGGTGGTCGCTT</w:t>
            </w:r>
          </w:p>
        </w:tc>
      </w:tr>
      <w:tr w:rsidR="00D80508" w:rsidRPr="00D80508" w14:paraId="36C08318" w14:textId="77777777" w:rsidTr="00FA6F79">
        <w:tc>
          <w:tcPr>
            <w:tcW w:w="1337" w:type="dxa"/>
          </w:tcPr>
          <w:p w14:paraId="152BB634" w14:textId="127208E3" w:rsidR="001523CA" w:rsidRPr="00D80508" w:rsidRDefault="001523CA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COL</w:t>
            </w: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  <w:r w:rsidRPr="00D8050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A</w:t>
            </w: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4" w:type="dxa"/>
          </w:tcPr>
          <w:p w14:paraId="52D4632E" w14:textId="4065F13A" w:rsidR="001523CA" w:rsidRPr="00D80508" w:rsidRDefault="00FA6F79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GATTCCCTGGACCTAAAGGTGC</w:t>
            </w:r>
          </w:p>
        </w:tc>
        <w:tc>
          <w:tcPr>
            <w:tcW w:w="3951" w:type="dxa"/>
          </w:tcPr>
          <w:p w14:paraId="22A3CD46" w14:textId="7076FD09" w:rsidR="001523CA" w:rsidRPr="00D80508" w:rsidRDefault="00FA6F79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AGCCTCTCCATCTTTGCCAGCA</w:t>
            </w:r>
          </w:p>
        </w:tc>
      </w:tr>
      <w:tr w:rsidR="00D80508" w:rsidRPr="00D80508" w14:paraId="7D468314" w14:textId="77777777" w:rsidTr="00FA6F79">
        <w:tc>
          <w:tcPr>
            <w:tcW w:w="1337" w:type="dxa"/>
          </w:tcPr>
          <w:p w14:paraId="55060F1B" w14:textId="41F386F0" w:rsidR="001523CA" w:rsidRPr="00D80508" w:rsidRDefault="001523CA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VEGFA</w:t>
            </w:r>
          </w:p>
        </w:tc>
        <w:tc>
          <w:tcPr>
            <w:tcW w:w="3944" w:type="dxa"/>
          </w:tcPr>
          <w:p w14:paraId="14D8D730" w14:textId="1A977E40" w:rsidR="001523CA" w:rsidRPr="00D80508" w:rsidRDefault="00FA6F79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TTGCCTTGCTGCTCTACCTCCA</w:t>
            </w:r>
          </w:p>
        </w:tc>
        <w:tc>
          <w:tcPr>
            <w:tcW w:w="3951" w:type="dxa"/>
          </w:tcPr>
          <w:p w14:paraId="78B68F2E" w14:textId="50E6F416" w:rsidR="001523CA" w:rsidRPr="00D80508" w:rsidRDefault="00FA6F79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GATGGCAGTAGCTGCGCTGATA</w:t>
            </w:r>
          </w:p>
        </w:tc>
      </w:tr>
      <w:tr w:rsidR="00D80508" w:rsidRPr="00D80508" w14:paraId="1968D1AE" w14:textId="77777777" w:rsidTr="00FA6F79">
        <w:tc>
          <w:tcPr>
            <w:tcW w:w="1337" w:type="dxa"/>
          </w:tcPr>
          <w:p w14:paraId="6A6BF57E" w14:textId="5C09E6E1" w:rsidR="001523CA" w:rsidRPr="00D80508" w:rsidRDefault="001523CA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CD</w:t>
            </w: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944" w:type="dxa"/>
          </w:tcPr>
          <w:p w14:paraId="440C7C5E" w14:textId="7902E8EF" w:rsidR="001523CA" w:rsidRPr="00D80508" w:rsidRDefault="00FA6F79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CCAGAAGGAACAGTGGTTTGGC</w:t>
            </w:r>
          </w:p>
        </w:tc>
        <w:tc>
          <w:tcPr>
            <w:tcW w:w="3951" w:type="dxa"/>
          </w:tcPr>
          <w:p w14:paraId="26645B20" w14:textId="79C56138" w:rsidR="001523CA" w:rsidRPr="00D80508" w:rsidRDefault="00FA6F79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ACTGTCCTCTGGGCTTGGTGTT</w:t>
            </w:r>
          </w:p>
        </w:tc>
      </w:tr>
      <w:tr w:rsidR="00D80508" w:rsidRPr="00D80508" w14:paraId="161564DB" w14:textId="77777777" w:rsidTr="00FA6F79">
        <w:tc>
          <w:tcPr>
            <w:tcW w:w="1337" w:type="dxa"/>
          </w:tcPr>
          <w:p w14:paraId="5486FCFC" w14:textId="2B5B30A0" w:rsidR="001523CA" w:rsidRPr="00D80508" w:rsidRDefault="001523CA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MMP</w:t>
            </w: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44" w:type="dxa"/>
          </w:tcPr>
          <w:p w14:paraId="1E4499C6" w14:textId="3ECE52E2" w:rsidR="001523CA" w:rsidRPr="00D80508" w:rsidRDefault="00FA6F79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AGCGAGTGGATGCCGCCTTTAA</w:t>
            </w:r>
          </w:p>
        </w:tc>
        <w:tc>
          <w:tcPr>
            <w:tcW w:w="3951" w:type="dxa"/>
          </w:tcPr>
          <w:p w14:paraId="2BB31C70" w14:textId="0D82EB29" w:rsidR="001523CA" w:rsidRPr="00D80508" w:rsidRDefault="00FA6F79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CATTCCAGGCATCTGCGATGAG</w:t>
            </w:r>
          </w:p>
        </w:tc>
      </w:tr>
      <w:tr w:rsidR="00D80508" w:rsidRPr="00D80508" w14:paraId="5BB6C629" w14:textId="77777777" w:rsidTr="00FA6F79">
        <w:tc>
          <w:tcPr>
            <w:tcW w:w="1337" w:type="dxa"/>
          </w:tcPr>
          <w:p w14:paraId="08465B2E" w14:textId="40896C42" w:rsidR="001523CA" w:rsidRPr="00D80508" w:rsidRDefault="001523CA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HGF</w:t>
            </w:r>
          </w:p>
        </w:tc>
        <w:tc>
          <w:tcPr>
            <w:tcW w:w="3944" w:type="dxa"/>
          </w:tcPr>
          <w:p w14:paraId="538E89E6" w14:textId="0115EBD1" w:rsidR="001523CA" w:rsidRPr="00D80508" w:rsidRDefault="00FA6F79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GAGAGTTGGGTTCTTACTGCACG</w:t>
            </w:r>
          </w:p>
        </w:tc>
        <w:tc>
          <w:tcPr>
            <w:tcW w:w="3951" w:type="dxa"/>
          </w:tcPr>
          <w:p w14:paraId="45419C23" w14:textId="1DFA0E52" w:rsidR="001523CA" w:rsidRPr="00D80508" w:rsidRDefault="00FA6F79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CTCATCTCCTCTTCCGTGGACA</w:t>
            </w:r>
          </w:p>
        </w:tc>
      </w:tr>
      <w:tr w:rsidR="00D80508" w:rsidRPr="00D80508" w14:paraId="0819B471" w14:textId="77777777" w:rsidTr="00FA6F79">
        <w:tc>
          <w:tcPr>
            <w:tcW w:w="1337" w:type="dxa"/>
            <w:tcBorders>
              <w:bottom w:val="single" w:sz="4" w:space="0" w:color="auto"/>
            </w:tcBorders>
          </w:tcPr>
          <w:p w14:paraId="61305503" w14:textId="4EE96B5B" w:rsidR="001523CA" w:rsidRPr="00D80508" w:rsidRDefault="001523CA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SPARC</w:t>
            </w:r>
          </w:p>
        </w:tc>
        <w:tc>
          <w:tcPr>
            <w:tcW w:w="3944" w:type="dxa"/>
            <w:tcBorders>
              <w:bottom w:val="single" w:sz="4" w:space="0" w:color="auto"/>
            </w:tcBorders>
          </w:tcPr>
          <w:p w14:paraId="12660411" w14:textId="5D60387A" w:rsidR="001523CA" w:rsidRPr="00D80508" w:rsidRDefault="00FA6F79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TGCCTGATGAGACAGAGGTGGT</w:t>
            </w:r>
          </w:p>
        </w:tc>
        <w:tc>
          <w:tcPr>
            <w:tcW w:w="3951" w:type="dxa"/>
            <w:tcBorders>
              <w:bottom w:val="single" w:sz="4" w:space="0" w:color="auto"/>
            </w:tcBorders>
          </w:tcPr>
          <w:p w14:paraId="5322A235" w14:textId="5E5DC309" w:rsidR="001523CA" w:rsidRPr="00D80508" w:rsidRDefault="00FA6F79" w:rsidP="00371BFA">
            <w:pPr>
              <w:widowControl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80508">
              <w:rPr>
                <w:rFonts w:ascii="Times New Roman" w:eastAsia="黑体" w:hAnsi="Times New Roman" w:cs="Times New Roman"/>
                <w:sz w:val="24"/>
                <w:szCs w:val="24"/>
              </w:rPr>
              <w:t>CTTCGGTTTCCTCTGCACCATC</w:t>
            </w:r>
          </w:p>
        </w:tc>
      </w:tr>
    </w:tbl>
    <w:p w14:paraId="61850952" w14:textId="47C3839A" w:rsidR="00B20E2C" w:rsidRDefault="00B20E2C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</w:p>
    <w:sectPr w:rsidR="00B20E2C" w:rsidSect="00CE7D61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578ED" w14:textId="77777777" w:rsidR="002C6753" w:rsidRDefault="002C6753" w:rsidP="008A3EBB">
      <w:r>
        <w:separator/>
      </w:r>
    </w:p>
  </w:endnote>
  <w:endnote w:type="continuationSeparator" w:id="0">
    <w:p w14:paraId="27B673D2" w14:textId="77777777" w:rsidR="002C6753" w:rsidRDefault="002C6753" w:rsidP="008A3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FrutigerLTStd-Roman">
    <w:altName w:val="Cambria"/>
    <w:panose1 w:val="00000000000000000000"/>
    <w:charset w:val="00"/>
    <w:family w:val="roman"/>
    <w:notTrueType/>
    <w:pitch w:val="default"/>
  </w:font>
  <w:font w:name="FrutigerLTStd-Bold">
    <w:altName w:val="Cambria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A223A" w14:textId="77777777" w:rsidR="002C6753" w:rsidRDefault="002C6753" w:rsidP="008A3EBB">
      <w:r>
        <w:separator/>
      </w:r>
    </w:p>
  </w:footnote>
  <w:footnote w:type="continuationSeparator" w:id="0">
    <w:p w14:paraId="4C82A82B" w14:textId="77777777" w:rsidR="002C6753" w:rsidRDefault="002C6753" w:rsidP="008A3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00B"/>
    <w:rsid w:val="00045960"/>
    <w:rsid w:val="00051D4D"/>
    <w:rsid w:val="00077F81"/>
    <w:rsid w:val="000E2DB7"/>
    <w:rsid w:val="000F15C2"/>
    <w:rsid w:val="0014272A"/>
    <w:rsid w:val="001523CA"/>
    <w:rsid w:val="00170EFE"/>
    <w:rsid w:val="00273CE4"/>
    <w:rsid w:val="002740D5"/>
    <w:rsid w:val="002C6753"/>
    <w:rsid w:val="002F7BB5"/>
    <w:rsid w:val="00317630"/>
    <w:rsid w:val="00353DD9"/>
    <w:rsid w:val="00362966"/>
    <w:rsid w:val="00371BFA"/>
    <w:rsid w:val="003772BC"/>
    <w:rsid w:val="003E57BC"/>
    <w:rsid w:val="00432E73"/>
    <w:rsid w:val="004518AA"/>
    <w:rsid w:val="00465069"/>
    <w:rsid w:val="004A13FF"/>
    <w:rsid w:val="004A73CC"/>
    <w:rsid w:val="004B0E9E"/>
    <w:rsid w:val="004D3E24"/>
    <w:rsid w:val="004E38F8"/>
    <w:rsid w:val="00592D03"/>
    <w:rsid w:val="005A7786"/>
    <w:rsid w:val="005C6A51"/>
    <w:rsid w:val="005D190F"/>
    <w:rsid w:val="005E2AA9"/>
    <w:rsid w:val="006146AC"/>
    <w:rsid w:val="00643746"/>
    <w:rsid w:val="00647466"/>
    <w:rsid w:val="006509EF"/>
    <w:rsid w:val="00685F43"/>
    <w:rsid w:val="006A0212"/>
    <w:rsid w:val="00720CB4"/>
    <w:rsid w:val="00744558"/>
    <w:rsid w:val="00744827"/>
    <w:rsid w:val="00762673"/>
    <w:rsid w:val="007A4A7D"/>
    <w:rsid w:val="007C404C"/>
    <w:rsid w:val="007C4825"/>
    <w:rsid w:val="00815F8F"/>
    <w:rsid w:val="00850AE3"/>
    <w:rsid w:val="00862D4E"/>
    <w:rsid w:val="00872895"/>
    <w:rsid w:val="008A3EBB"/>
    <w:rsid w:val="0091674C"/>
    <w:rsid w:val="00A0035F"/>
    <w:rsid w:val="00A04311"/>
    <w:rsid w:val="00A046FF"/>
    <w:rsid w:val="00A063FF"/>
    <w:rsid w:val="00A1215F"/>
    <w:rsid w:val="00A31709"/>
    <w:rsid w:val="00A80C43"/>
    <w:rsid w:val="00AE17FB"/>
    <w:rsid w:val="00AF04DC"/>
    <w:rsid w:val="00B121E4"/>
    <w:rsid w:val="00B20E2C"/>
    <w:rsid w:val="00B37E7A"/>
    <w:rsid w:val="00B523C2"/>
    <w:rsid w:val="00BB18FD"/>
    <w:rsid w:val="00BF5B90"/>
    <w:rsid w:val="00C233EF"/>
    <w:rsid w:val="00C3476C"/>
    <w:rsid w:val="00C43C5C"/>
    <w:rsid w:val="00C449C8"/>
    <w:rsid w:val="00CB764D"/>
    <w:rsid w:val="00CD2B13"/>
    <w:rsid w:val="00CE7A70"/>
    <w:rsid w:val="00CE7D61"/>
    <w:rsid w:val="00D037B4"/>
    <w:rsid w:val="00D21516"/>
    <w:rsid w:val="00D27F01"/>
    <w:rsid w:val="00D80508"/>
    <w:rsid w:val="00D820F3"/>
    <w:rsid w:val="00E022D3"/>
    <w:rsid w:val="00E1100B"/>
    <w:rsid w:val="00E12EB6"/>
    <w:rsid w:val="00EA67D9"/>
    <w:rsid w:val="00ED4D9F"/>
    <w:rsid w:val="00EE5E02"/>
    <w:rsid w:val="00EF6A4B"/>
    <w:rsid w:val="00F20F0C"/>
    <w:rsid w:val="00F607FA"/>
    <w:rsid w:val="00F82F4A"/>
    <w:rsid w:val="00F953E7"/>
    <w:rsid w:val="00FA6F79"/>
    <w:rsid w:val="00FF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A0CAAC"/>
  <w15:chartTrackingRefBased/>
  <w15:docId w15:val="{B9AD7345-6E8D-4C82-98CE-FB42EC68A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3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3E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3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3EBB"/>
    <w:rPr>
      <w:sz w:val="18"/>
      <w:szCs w:val="18"/>
    </w:rPr>
  </w:style>
  <w:style w:type="table" w:styleId="a7">
    <w:name w:val="Table Grid"/>
    <w:basedOn w:val="a1"/>
    <w:uiPriority w:val="39"/>
    <w:rsid w:val="008A3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8A3EBB"/>
    <w:rPr>
      <w:rFonts w:asciiTheme="majorHAnsi" w:eastAsia="黑体" w:hAnsiTheme="majorHAnsi" w:cstheme="majorBidi"/>
      <w:sz w:val="20"/>
      <w:szCs w:val="20"/>
    </w:rPr>
  </w:style>
  <w:style w:type="character" w:customStyle="1" w:styleId="fontstyle01">
    <w:name w:val="fontstyle01"/>
    <w:basedOn w:val="a0"/>
    <w:rsid w:val="005E2AA9"/>
    <w:rPr>
      <w:rFonts w:ascii="FrutigerLTStd-Roman" w:hAnsi="FrutigerLTStd-Roman" w:hint="default"/>
      <w:b w:val="0"/>
      <w:bCs w:val="0"/>
      <w:i w:val="0"/>
      <w:iCs w:val="0"/>
      <w:color w:val="FFFFFF"/>
      <w:sz w:val="18"/>
      <w:szCs w:val="18"/>
    </w:rPr>
  </w:style>
  <w:style w:type="character" w:customStyle="1" w:styleId="fontstyle21">
    <w:name w:val="fontstyle21"/>
    <w:basedOn w:val="a0"/>
    <w:rsid w:val="002740D5"/>
    <w:rPr>
      <w:rFonts w:ascii="FrutigerLTStd-Bold" w:hAnsi="FrutigerLTStd-Bold" w:hint="default"/>
      <w:b/>
      <w:bCs/>
      <w:i w:val="0"/>
      <w:iCs w:val="0"/>
      <w:color w:val="242021"/>
      <w:sz w:val="14"/>
      <w:szCs w:val="14"/>
    </w:rPr>
  </w:style>
  <w:style w:type="table" w:customStyle="1" w:styleId="1">
    <w:name w:val="浅色底纹1"/>
    <w:basedOn w:val="a1"/>
    <w:uiPriority w:val="60"/>
    <w:qFormat/>
    <w:rsid w:val="00B20E2C"/>
    <w:rPr>
      <w:rFonts w:ascii="Times New Roman" w:eastAsia="微软雅黑" w:hAnsi="Times New Roman" w:cs="Times New Roman"/>
      <w:color w:val="000000" w:themeColor="text1" w:themeShade="BF"/>
      <w:kern w:val="0"/>
      <w:sz w:val="22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9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w</dc:creator>
  <cp:keywords/>
  <dc:description/>
  <cp:lastModifiedBy>w w</cp:lastModifiedBy>
  <cp:revision>129</cp:revision>
  <dcterms:created xsi:type="dcterms:W3CDTF">2021-02-18T15:25:00Z</dcterms:created>
  <dcterms:modified xsi:type="dcterms:W3CDTF">2021-07-21T11:29:00Z</dcterms:modified>
</cp:coreProperties>
</file>